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F89BF9" w14:textId="77777777" w:rsidR="002B00FA" w:rsidRPr="002B00FA" w:rsidRDefault="002B00FA" w:rsidP="00FA2772">
      <w:pPr>
        <w:spacing w:before="0" w:after="0" w:line="360" w:lineRule="auto"/>
        <w:rPr>
          <w:rFonts w:cs="Times New Roman"/>
          <w:bCs/>
          <w:i/>
          <w:szCs w:val="24"/>
        </w:rPr>
      </w:pPr>
      <w:r w:rsidRPr="002B00FA">
        <w:rPr>
          <w:rFonts w:cs="Times New Roman"/>
          <w:bCs/>
          <w:i/>
          <w:szCs w:val="24"/>
        </w:rPr>
        <w:t>Table S1 (supplementary)</w:t>
      </w:r>
    </w:p>
    <w:p w14:paraId="438457F4" w14:textId="77777777" w:rsidR="002B00FA" w:rsidRPr="002B00FA" w:rsidRDefault="002B00FA" w:rsidP="00FA2772">
      <w:pPr>
        <w:spacing w:before="0" w:after="0" w:line="360" w:lineRule="auto"/>
        <w:rPr>
          <w:rFonts w:cs="Times New Roman"/>
          <w:bCs/>
          <w:i/>
          <w:szCs w:val="24"/>
        </w:rPr>
      </w:pPr>
      <w:r w:rsidRPr="002B00FA">
        <w:rPr>
          <w:rFonts w:cs="Times New Roman"/>
          <w:bCs/>
          <w:i/>
          <w:szCs w:val="24"/>
        </w:rPr>
        <w:t>Results obtained in the SEM (standardized results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2673"/>
        <w:gridCol w:w="945"/>
        <w:gridCol w:w="751"/>
        <w:gridCol w:w="751"/>
        <w:gridCol w:w="751"/>
        <w:gridCol w:w="751"/>
        <w:gridCol w:w="751"/>
      </w:tblGrid>
      <w:tr w:rsidR="002B00FA" w:rsidRPr="002B00FA" w14:paraId="28D74ACD" w14:textId="77777777" w:rsidTr="00624A0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472F03D5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71B2D433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838FD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Coeff.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6328A9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FCA2F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z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603E5C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p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9297D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95%CI coeff.</w:t>
            </w:r>
          </w:p>
        </w:tc>
      </w:tr>
      <w:tr w:rsidR="002B00FA" w:rsidRPr="002B00FA" w14:paraId="7C26420C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5D6972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DSM-5</w:t>
            </w: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A3257D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Gambling preferenc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E1F58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256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9593C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3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52778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5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BF7DA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55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438DA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6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9E761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111</w:t>
            </w:r>
          </w:p>
        </w:tc>
      </w:tr>
      <w:tr w:rsidR="002B00FA" w:rsidRPr="002B00FA" w14:paraId="6BDB8FAB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C0CECD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CA85D6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Emotional dysregulation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7D23C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64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D27C9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37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03350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12.4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171F6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1C403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39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D7F4E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537</w:t>
            </w:r>
          </w:p>
        </w:tc>
      </w:tr>
      <w:tr w:rsidR="002B00FA" w:rsidRPr="002B00FA" w14:paraId="21B862CA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1238B14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9B7720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ex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35DFF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286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DCE7C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1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B5C01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7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96648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86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9A8D4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10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2A52D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52</w:t>
            </w:r>
          </w:p>
        </w:tc>
      </w:tr>
      <w:tr w:rsidR="002B00FA" w:rsidRPr="002B00FA" w14:paraId="6442A8B2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B295DB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2BCE6C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Age</w:t>
            </w:r>
            <w:bookmarkStart w:id="0" w:name="_GoBack"/>
            <w:bookmarkEnd w:id="0"/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9AD33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2016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A6820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3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D65F1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4.5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09EEE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2025E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28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5B2261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116</w:t>
            </w:r>
          </w:p>
        </w:tc>
      </w:tr>
      <w:tr w:rsidR="002B00FA" w:rsidRPr="002B00FA" w14:paraId="0760064A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4E9D1D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Gambling preference</w:t>
            </w: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EE4352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ex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9955E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77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81C387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3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3703D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1.8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9BE56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7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BBF85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16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32A7E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07</w:t>
            </w:r>
          </w:p>
        </w:tc>
      </w:tr>
      <w:tr w:rsidR="002B00FA" w:rsidRPr="002B00FA" w14:paraId="6AE8AFFC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DDEF4C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31E2BF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Ag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D46C5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394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4D0CD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39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F34A3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9.8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73B25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8EA06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47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AD858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316</w:t>
            </w:r>
          </w:p>
        </w:tc>
      </w:tr>
      <w:tr w:rsidR="002B00FA" w:rsidRPr="002B00FA" w14:paraId="48988328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B440DE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Emotional dysregulation</w:t>
            </w: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297B42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Gambling preferenc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6A817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38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F6BBE7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51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9373C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7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CE1BA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5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076E2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6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1A50B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139</w:t>
            </w:r>
          </w:p>
        </w:tc>
      </w:tr>
      <w:tr w:rsidR="002B00FA" w:rsidRPr="002B00FA" w14:paraId="453FDF15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EC725F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EC5C03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ex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92AD1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23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072890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8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AC1B0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95483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62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001EB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7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A6A61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119</w:t>
            </w:r>
          </w:p>
        </w:tc>
      </w:tr>
      <w:tr w:rsidR="002B00FA" w:rsidRPr="002B00FA" w14:paraId="6BBA9C78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E5E1114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C20E0C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Ag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A1BDC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51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FA1F7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52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96A79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9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A954D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32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29241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5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5A214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153</w:t>
            </w:r>
          </w:p>
        </w:tc>
      </w:tr>
      <w:tr w:rsidR="002B00FA" w:rsidRPr="002B00FA" w14:paraId="7E968369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1189F9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Emotional dysregulation</w:t>
            </w: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E70254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Non-acceptanc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512781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44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657BA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23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45457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36.3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873FA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A2937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79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004CF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90</w:t>
            </w:r>
          </w:p>
        </w:tc>
      </w:tr>
      <w:tr w:rsidR="002B00FA" w:rsidRPr="002B00FA" w14:paraId="6204EDE6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3C5CDC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C35EBA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Goals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15FAA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14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3EE1D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20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69EB6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40.6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78145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B1886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775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CAAAB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53</w:t>
            </w:r>
          </w:p>
        </w:tc>
      </w:tr>
      <w:tr w:rsidR="002B00FA" w:rsidRPr="002B00FA" w14:paraId="3DF734A6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277734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15003F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Impuls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B7628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35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4CAA30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18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29F40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44.1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830B9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60FE1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79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00BA4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73</w:t>
            </w:r>
          </w:p>
        </w:tc>
      </w:tr>
      <w:tr w:rsidR="002B00FA" w:rsidRPr="002B00FA" w14:paraId="3D85FFEA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AB8BA3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18C310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Awareness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FFDDE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036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F1D83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47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0198C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75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4E73A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5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B8202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-0.13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B5E7A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58</w:t>
            </w:r>
          </w:p>
        </w:tc>
      </w:tr>
      <w:tr w:rsidR="002B00FA" w:rsidRPr="002B00FA" w14:paraId="6CD477F0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B77798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73D5EB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trategy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E247B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75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E67C9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16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478F4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53.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5003B0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AA4490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84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15290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907</w:t>
            </w:r>
          </w:p>
        </w:tc>
      </w:tr>
      <w:tr w:rsidR="002B00FA" w:rsidRPr="002B00FA" w14:paraId="0C64FB53" w14:textId="77777777" w:rsidTr="00624A0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0A3670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D73117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Clar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83275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50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89AC6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03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A76C7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13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F8FFE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7DFF4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4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B6659C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0.575</w:t>
            </w:r>
          </w:p>
        </w:tc>
      </w:tr>
      <w:tr w:rsidR="002B00FA" w:rsidRPr="002B00FA" w14:paraId="2145A3F4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0A56FA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Covariance parameters</w:t>
            </w: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B774A9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Non-acceptance, Goals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0347F1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356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EBCC81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108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11568A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3.28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31D8A2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5072E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57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55D127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144</w:t>
            </w:r>
          </w:p>
        </w:tc>
      </w:tr>
      <w:tr w:rsidR="002B00FA" w:rsidRPr="002B00FA" w14:paraId="1B9365D8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7AF98DE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882C3A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Non-acceptance, Impulse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15940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452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DC73D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118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54A16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3.8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C18D6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5B0BE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685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E46213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221</w:t>
            </w:r>
          </w:p>
        </w:tc>
      </w:tr>
      <w:tr w:rsidR="002B00FA" w:rsidRPr="002B00FA" w14:paraId="5A5F3FD9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B6DB86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10652C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Awareness, Clarity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05F30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4102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48E855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387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05EA7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10.6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015637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55342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33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BF8506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486</w:t>
            </w:r>
          </w:p>
        </w:tc>
      </w:tr>
      <w:tr w:rsidR="002B00FA" w:rsidRPr="002B00FA" w14:paraId="1EE95DEB" w14:textId="77777777" w:rsidTr="00624A0C">
        <w:trPr>
          <w:trHeight w:val="288"/>
        </w:trPr>
        <w:tc>
          <w:tcPr>
            <w:tcW w:w="2552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214DAA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AD2076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trategy, Clarity</w:t>
            </w:r>
          </w:p>
        </w:tc>
        <w:tc>
          <w:tcPr>
            <w:tcW w:w="100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C3476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1139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98047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510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F09B07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2.23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784C2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25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0E9B0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794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5E6F88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214</w:t>
            </w:r>
          </w:p>
        </w:tc>
      </w:tr>
      <w:tr w:rsidR="002B00FA" w:rsidRPr="002B00FA" w14:paraId="6C3992B8" w14:textId="77777777" w:rsidTr="00624A0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9C4CBF9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D1FF5E" w14:textId="77777777" w:rsidR="002B00FA" w:rsidRPr="002B00FA" w:rsidRDefault="002B00FA" w:rsidP="00FA277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Sex, 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3E643B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17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981649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0.04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9BA2BF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3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BF4404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B00FA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A123FE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2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EEBF9D" w14:textId="77777777" w:rsidR="002B00FA" w:rsidRPr="002B00FA" w:rsidRDefault="002B00FA" w:rsidP="00FA2772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B00FA">
              <w:rPr>
                <w:rFonts w:cs="Times New Roman"/>
                <w:color w:val="000000"/>
                <w:szCs w:val="24"/>
              </w:rPr>
              <w:t>-0.090</w:t>
            </w:r>
          </w:p>
        </w:tc>
      </w:tr>
    </w:tbl>
    <w:p w14:paraId="77BE8EE2" w14:textId="77777777" w:rsidR="002B00FA" w:rsidRDefault="002B00FA" w:rsidP="002B00FA">
      <w:pPr>
        <w:rPr>
          <w:rFonts w:eastAsia="Calibri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4A3F9" w14:textId="77777777" w:rsidR="00DF1596" w:rsidRDefault="00DF1596" w:rsidP="00117666">
      <w:pPr>
        <w:spacing w:after="0"/>
      </w:pPr>
      <w:r>
        <w:separator/>
      </w:r>
    </w:p>
  </w:endnote>
  <w:endnote w:type="continuationSeparator" w:id="0">
    <w:p w14:paraId="5B158802" w14:textId="77777777" w:rsidR="00DF1596" w:rsidRDefault="00DF15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00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00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00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00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28721" w14:textId="77777777" w:rsidR="00DF1596" w:rsidRDefault="00DF1596" w:rsidP="00117666">
      <w:pPr>
        <w:spacing w:after="0"/>
      </w:pPr>
      <w:r>
        <w:separator/>
      </w:r>
    </w:p>
  </w:footnote>
  <w:footnote w:type="continuationSeparator" w:id="0">
    <w:p w14:paraId="66F1C7CF" w14:textId="77777777" w:rsidR="00DF1596" w:rsidRDefault="00DF15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70C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0F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67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7C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59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7AD3FF0-6608-4713-BB63-8416DED8D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BD1CAE-0912-4FA8-A6B9-D4E63D829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a S.</cp:lastModifiedBy>
  <cp:revision>4</cp:revision>
  <cp:lastPrinted>2013-10-03T12:51:00Z</cp:lastPrinted>
  <dcterms:created xsi:type="dcterms:W3CDTF">2019-02-21T15:48:00Z</dcterms:created>
  <dcterms:modified xsi:type="dcterms:W3CDTF">2019-03-16T11:35:00Z</dcterms:modified>
</cp:coreProperties>
</file>